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A3" w:rsidRPr="00C77F47" w:rsidRDefault="000E50A3" w:rsidP="000E50A3">
      <w:pPr>
        <w:spacing w:line="360" w:lineRule="auto"/>
        <w:jc w:val="both"/>
        <w:rPr>
          <w:rFonts w:ascii="Arial" w:hAnsi="Arial" w:cs="Arial"/>
          <w:b/>
          <w:noProof w:val="0"/>
          <w:lang w:val="en-US"/>
        </w:rPr>
      </w:pPr>
      <w:r w:rsidRPr="00C77F47">
        <w:rPr>
          <w:rFonts w:ascii="Arial" w:hAnsi="Arial" w:cs="Arial"/>
          <w:b/>
          <w:noProof w:val="0"/>
          <w:lang w:val="en-US"/>
        </w:rPr>
        <w:t xml:space="preserve">Table </w:t>
      </w:r>
      <w:r>
        <w:rPr>
          <w:rFonts w:ascii="Arial" w:hAnsi="Arial" w:cs="Arial"/>
          <w:b/>
          <w:noProof w:val="0"/>
          <w:lang w:val="en-US"/>
        </w:rPr>
        <w:t>EV</w:t>
      </w:r>
      <w:r w:rsidRPr="00C77F47">
        <w:rPr>
          <w:rFonts w:ascii="Arial" w:hAnsi="Arial" w:cs="Arial"/>
          <w:b/>
          <w:noProof w:val="0"/>
          <w:lang w:val="en-US"/>
        </w:rPr>
        <w:t xml:space="preserve">1. </w:t>
      </w:r>
      <w:r w:rsidRPr="00C77F47">
        <w:rPr>
          <w:rFonts w:ascii="Arial" w:hAnsi="Arial" w:cs="Arial"/>
          <w:noProof w:val="0"/>
          <w:lang w:val="en-US"/>
        </w:rPr>
        <w:t xml:space="preserve">Oligonucleotides used to clone the PANK2 into Ngn2 </w:t>
      </w:r>
      <w:proofErr w:type="spellStart"/>
      <w:r w:rsidRPr="00C77F47">
        <w:rPr>
          <w:rFonts w:ascii="Arial" w:hAnsi="Arial" w:cs="Arial"/>
          <w:noProof w:val="0"/>
          <w:lang w:val="en-US"/>
        </w:rPr>
        <w:t>lentiviral</w:t>
      </w:r>
      <w:proofErr w:type="spellEnd"/>
      <w:r w:rsidRPr="00C77F47">
        <w:rPr>
          <w:rFonts w:ascii="Arial" w:hAnsi="Arial" w:cs="Arial"/>
          <w:noProof w:val="0"/>
          <w:lang w:val="en-US"/>
        </w:rPr>
        <w:t xml:space="preserve"> construc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5726"/>
      </w:tblGrid>
      <w:tr w:rsidR="000E50A3" w:rsidRPr="00C77F47" w:rsidTr="00C5136A">
        <w:tc>
          <w:tcPr>
            <w:tcW w:w="2802" w:type="dxa"/>
          </w:tcPr>
          <w:p w:rsidR="000E50A3" w:rsidRPr="00C77F47" w:rsidRDefault="000E50A3" w:rsidP="00C5136A">
            <w:pPr>
              <w:spacing w:line="360" w:lineRule="auto"/>
              <w:jc w:val="both"/>
              <w:rPr>
                <w:rFonts w:ascii="Arial" w:hAnsi="Arial"/>
              </w:rPr>
            </w:pPr>
            <w:r w:rsidRPr="00C77F47">
              <w:rPr>
                <w:rFonts w:ascii="Arial" w:hAnsi="Arial"/>
              </w:rPr>
              <w:t>TetO-Ngn2-t2a-Puro modification.</w:t>
            </w:r>
          </w:p>
        </w:tc>
        <w:tc>
          <w:tcPr>
            <w:tcW w:w="5726" w:type="dxa"/>
          </w:tcPr>
          <w:p w:rsidR="000E50A3" w:rsidRPr="00C77F47" w:rsidRDefault="000E50A3" w:rsidP="00C5136A">
            <w:pPr>
              <w:spacing w:line="360" w:lineRule="auto"/>
              <w:jc w:val="both"/>
              <w:rPr>
                <w:rFonts w:ascii="Arial" w:hAnsi="Arial" w:cs="Arial"/>
                <w:noProof w:val="0"/>
                <w:sz w:val="18"/>
                <w:lang w:val="en-US"/>
              </w:rPr>
            </w:pPr>
            <w:r w:rsidRPr="00C77F47">
              <w:rPr>
                <w:rFonts w:ascii="Arial" w:hAnsi="Arial" w:cs="Arial"/>
                <w:noProof w:val="0"/>
                <w:sz w:val="18"/>
                <w:lang w:val="en-US"/>
              </w:rPr>
              <w:t>CTAGCGGCAGCGGCGCCACCAACTTCAGCCTGCTGAAGCAGGCCGGCGACGTGGAGGAGAACCCCGGCCCCACCGGTGTTAACT; CTAGAGTTAACACCGGTGGGGCCGGGGTTCTCCTCCACGTCGCCGGCCTGCTTCAGCAGGCTGAAGTTGGTGGCGCCGCTGCCG</w:t>
            </w:r>
          </w:p>
        </w:tc>
      </w:tr>
      <w:tr w:rsidR="000E50A3" w:rsidRPr="00C77F47" w:rsidTr="00C5136A">
        <w:tc>
          <w:tcPr>
            <w:tcW w:w="2802" w:type="dxa"/>
          </w:tcPr>
          <w:p w:rsidR="000E50A3" w:rsidRPr="00C77F47" w:rsidRDefault="000E50A3" w:rsidP="00C5136A">
            <w:pPr>
              <w:spacing w:line="360" w:lineRule="auto"/>
              <w:jc w:val="both"/>
              <w:rPr>
                <w:rFonts w:ascii="Arial" w:hAnsi="Arial"/>
                <w:noProof w:val="0"/>
                <w:lang w:val="en-US"/>
              </w:rPr>
            </w:pPr>
            <w:proofErr w:type="gramStart"/>
            <w:r w:rsidRPr="00C77F47">
              <w:rPr>
                <w:rFonts w:ascii="Arial" w:hAnsi="Arial"/>
                <w:noProof w:val="0"/>
                <w:lang w:val="en-US"/>
              </w:rPr>
              <w:t>hPANK2</w:t>
            </w:r>
            <w:proofErr w:type="gramEnd"/>
            <w:r w:rsidRPr="00C77F47">
              <w:rPr>
                <w:rFonts w:ascii="Arial" w:hAnsi="Arial"/>
                <w:noProof w:val="0"/>
                <w:lang w:val="en-US"/>
              </w:rPr>
              <w:t xml:space="preserve"> primers</w:t>
            </w:r>
          </w:p>
        </w:tc>
        <w:tc>
          <w:tcPr>
            <w:tcW w:w="5726" w:type="dxa"/>
          </w:tcPr>
          <w:p w:rsidR="000E50A3" w:rsidRPr="00C77F47" w:rsidRDefault="000E50A3" w:rsidP="00C5136A">
            <w:pPr>
              <w:spacing w:line="360" w:lineRule="auto"/>
              <w:jc w:val="both"/>
              <w:rPr>
                <w:rFonts w:ascii="Arial" w:hAnsi="Arial"/>
                <w:noProof w:val="0"/>
                <w:lang w:val="en-US"/>
              </w:rPr>
            </w:pPr>
            <w:proofErr w:type="spellStart"/>
            <w:proofErr w:type="gramStart"/>
            <w:r w:rsidRPr="00C77F47">
              <w:rPr>
                <w:rFonts w:ascii="Arial" w:hAnsi="Arial" w:cs="Arial"/>
                <w:noProof w:val="0"/>
                <w:sz w:val="18"/>
                <w:lang w:val="en-US"/>
              </w:rPr>
              <w:t>ccgACCGGTATGAGGAGGCTCGGGCCCTTCC</w:t>
            </w:r>
            <w:proofErr w:type="spellEnd"/>
            <w:proofErr w:type="gramEnd"/>
            <w:r w:rsidRPr="00C77F47">
              <w:rPr>
                <w:rFonts w:ascii="Arial" w:hAnsi="Arial" w:cs="Arial"/>
                <w:noProof w:val="0"/>
                <w:sz w:val="18"/>
                <w:lang w:val="en-US"/>
              </w:rPr>
              <w:t xml:space="preserve">; </w:t>
            </w:r>
            <w:proofErr w:type="spellStart"/>
            <w:r w:rsidRPr="00C77F47">
              <w:rPr>
                <w:rFonts w:ascii="Arial" w:hAnsi="Arial" w:cs="Arial"/>
                <w:noProof w:val="0"/>
                <w:sz w:val="18"/>
                <w:lang w:val="en-US"/>
              </w:rPr>
              <w:t>tgcTCTAGAGGCGTAGTCGGGCACGTCGTAG</w:t>
            </w:r>
            <w:proofErr w:type="spellEnd"/>
          </w:p>
        </w:tc>
      </w:tr>
    </w:tbl>
    <w:p w:rsidR="00684D90" w:rsidRDefault="00684D90">
      <w:bookmarkStart w:id="0" w:name="_GoBack"/>
      <w:bookmarkEnd w:id="0"/>
    </w:p>
    <w:sectPr w:rsidR="00684D90" w:rsidSect="00684D90">
      <w:pgSz w:w="11906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0A3"/>
    <w:rsid w:val="00036859"/>
    <w:rsid w:val="00043859"/>
    <w:rsid w:val="00044CB7"/>
    <w:rsid w:val="000C00E3"/>
    <w:rsid w:val="000D0D69"/>
    <w:rsid w:val="000E50A3"/>
    <w:rsid w:val="001007F2"/>
    <w:rsid w:val="00103E23"/>
    <w:rsid w:val="00126BDE"/>
    <w:rsid w:val="001527E3"/>
    <w:rsid w:val="001577E3"/>
    <w:rsid w:val="00166040"/>
    <w:rsid w:val="00174040"/>
    <w:rsid w:val="001A3E17"/>
    <w:rsid w:val="001B0AA5"/>
    <w:rsid w:val="001B44E9"/>
    <w:rsid w:val="001E3978"/>
    <w:rsid w:val="001E5162"/>
    <w:rsid w:val="00206CA2"/>
    <w:rsid w:val="00215C13"/>
    <w:rsid w:val="00227171"/>
    <w:rsid w:val="00232867"/>
    <w:rsid w:val="002915BA"/>
    <w:rsid w:val="002B78E1"/>
    <w:rsid w:val="002D099C"/>
    <w:rsid w:val="00307FC7"/>
    <w:rsid w:val="00320E40"/>
    <w:rsid w:val="00366DD0"/>
    <w:rsid w:val="003C001F"/>
    <w:rsid w:val="003C3B44"/>
    <w:rsid w:val="00405BA8"/>
    <w:rsid w:val="0042423C"/>
    <w:rsid w:val="00437CE5"/>
    <w:rsid w:val="00456B53"/>
    <w:rsid w:val="00475C0D"/>
    <w:rsid w:val="00491CC8"/>
    <w:rsid w:val="00493CC7"/>
    <w:rsid w:val="004C7E1B"/>
    <w:rsid w:val="00506052"/>
    <w:rsid w:val="00537E73"/>
    <w:rsid w:val="005C76BA"/>
    <w:rsid w:val="005F5DC5"/>
    <w:rsid w:val="005F7B90"/>
    <w:rsid w:val="005F7DC5"/>
    <w:rsid w:val="00600DC6"/>
    <w:rsid w:val="00643096"/>
    <w:rsid w:val="00662E10"/>
    <w:rsid w:val="00684D90"/>
    <w:rsid w:val="006F0C96"/>
    <w:rsid w:val="00753EC3"/>
    <w:rsid w:val="007A43EE"/>
    <w:rsid w:val="007E367C"/>
    <w:rsid w:val="0082546C"/>
    <w:rsid w:val="008425A9"/>
    <w:rsid w:val="008C18A1"/>
    <w:rsid w:val="008E68D8"/>
    <w:rsid w:val="008F2C37"/>
    <w:rsid w:val="009A56B7"/>
    <w:rsid w:val="00A035AB"/>
    <w:rsid w:val="00A040EA"/>
    <w:rsid w:val="00A150BF"/>
    <w:rsid w:val="00A3017A"/>
    <w:rsid w:val="00A559D6"/>
    <w:rsid w:val="00A57233"/>
    <w:rsid w:val="00A60A91"/>
    <w:rsid w:val="00A84F73"/>
    <w:rsid w:val="00AE4A4D"/>
    <w:rsid w:val="00B12FA0"/>
    <w:rsid w:val="00BD2B8E"/>
    <w:rsid w:val="00C72D32"/>
    <w:rsid w:val="00C72FEF"/>
    <w:rsid w:val="00CB1C89"/>
    <w:rsid w:val="00CB2EF2"/>
    <w:rsid w:val="00CD7A4E"/>
    <w:rsid w:val="00D161AF"/>
    <w:rsid w:val="00D2154A"/>
    <w:rsid w:val="00DE29F9"/>
    <w:rsid w:val="00E05AB2"/>
    <w:rsid w:val="00E114BC"/>
    <w:rsid w:val="00E26B5C"/>
    <w:rsid w:val="00E530D1"/>
    <w:rsid w:val="00E6032E"/>
    <w:rsid w:val="00E91EC7"/>
    <w:rsid w:val="00EA7E44"/>
    <w:rsid w:val="00EC2F81"/>
    <w:rsid w:val="00ED705B"/>
    <w:rsid w:val="00F44353"/>
    <w:rsid w:val="00F50BB1"/>
    <w:rsid w:val="00F55353"/>
    <w:rsid w:val="00F954C7"/>
    <w:rsid w:val="00FA4D14"/>
    <w:rsid w:val="00FB5571"/>
    <w:rsid w:val="00FC0572"/>
    <w:rsid w:val="00FF06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54E6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A3"/>
    <w:rPr>
      <w:rFonts w:ascii="Cambria" w:eastAsia="MS ??" w:hAnsi="Cambria" w:cs="Times New Roman"/>
      <w:noProof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C37"/>
    <w:pPr>
      <w:spacing w:after="0"/>
    </w:pPr>
    <w:rPr>
      <w:rFonts w:ascii="Lucida Grande" w:eastAsiaTheme="minorEastAsia" w:hAnsi="Lucida Grande" w:cs="Lucida Grande"/>
      <w:noProof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3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0E50A3"/>
    <w:pPr>
      <w:spacing w:after="0"/>
    </w:pPr>
    <w:rPr>
      <w:rFonts w:ascii="Cambria" w:eastAsia="MS ??" w:hAnsi="Cambria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0A3"/>
    <w:rPr>
      <w:rFonts w:ascii="Cambria" w:eastAsia="MS ??" w:hAnsi="Cambria" w:cs="Times New Roman"/>
      <w:noProof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C37"/>
    <w:pPr>
      <w:spacing w:after="0"/>
    </w:pPr>
    <w:rPr>
      <w:rFonts w:ascii="Lucida Grande" w:eastAsiaTheme="minorEastAsia" w:hAnsi="Lucida Grande" w:cs="Lucida Grande"/>
      <w:noProof w:val="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3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0E50A3"/>
    <w:pPr>
      <w:spacing w:after="0"/>
    </w:pPr>
    <w:rPr>
      <w:rFonts w:ascii="Cambria" w:eastAsia="MS ??" w:hAnsi="Cambria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Macintosh Word</Application>
  <DocSecurity>0</DocSecurity>
  <Lines>2</Lines>
  <Paragraphs>1</Paragraphs>
  <ScaleCrop>false</ScaleCrop>
  <Company>Fondazione San Raffaele del Monte Tabor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evi</dc:creator>
  <cp:keywords/>
  <dc:description/>
  <cp:lastModifiedBy>Sonia Levi</cp:lastModifiedBy>
  <cp:revision>1</cp:revision>
  <dcterms:created xsi:type="dcterms:W3CDTF">2016-07-11T15:44:00Z</dcterms:created>
  <dcterms:modified xsi:type="dcterms:W3CDTF">2016-07-11T15:46:00Z</dcterms:modified>
</cp:coreProperties>
</file>